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D81E5" w14:textId="20C9DA53" w:rsidR="000225D3" w:rsidRPr="00C46B95" w:rsidRDefault="00F95AB2" w:rsidP="000225D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200969132"/>
      <w:r w:rsidRPr="00494A14">
        <w:rPr>
          <w:rFonts w:ascii="Times New Roman" w:hAnsi="Times New Roman" w:cs="Times New Roman"/>
          <w:sz w:val="24"/>
          <w:szCs w:val="24"/>
          <w:lang w:val="en-GB"/>
        </w:rPr>
        <w:t xml:space="preserve">Additional File </w:t>
      </w:r>
      <w:r w:rsidR="0029144D">
        <w:rPr>
          <w:rFonts w:ascii="Times New Roman" w:hAnsi="Times New Roman" w:cs="Times New Roman" w:hint="eastAsia"/>
          <w:sz w:val="24"/>
          <w:szCs w:val="24"/>
          <w:lang w:val="en-GB"/>
        </w:rPr>
        <w:t>2</w:t>
      </w:r>
      <w:r w:rsidR="004C1905" w:rsidRPr="00494A1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C1905" w:rsidRPr="00C46B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1" w:name="_Hlk219025379"/>
      <w:r w:rsidR="009E0EA2">
        <w:rPr>
          <w:rFonts w:ascii="Times New Roman" w:hAnsi="Times New Roman" w:cs="Times New Roman" w:hint="eastAsia"/>
          <w:sz w:val="24"/>
          <w:szCs w:val="24"/>
          <w:lang w:val="en-GB"/>
        </w:rPr>
        <w:t>LSM</w:t>
      </w:r>
      <w:r w:rsidR="009E0EA2">
        <w:rPr>
          <w:rFonts w:ascii="Times New Roman" w:hAnsi="Times New Roman" w:cs="Times New Roman"/>
          <w:sz w:val="24"/>
          <w:szCs w:val="24"/>
          <w:lang w:val="en-GB"/>
        </w:rPr>
        <w:t xml:space="preserve"> c</w:t>
      </w:r>
      <w:r w:rsidR="00C46B95" w:rsidRPr="00C46B95">
        <w:rPr>
          <w:rFonts w:ascii="Times New Roman" w:hAnsi="Times New Roman" w:cs="Times New Roman"/>
          <w:sz w:val="24"/>
          <w:szCs w:val="24"/>
          <w:lang w:val="en-GB"/>
        </w:rPr>
        <w:t>hange</w:t>
      </w:r>
      <w:r w:rsidR="009E60C3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="00C46B95" w:rsidRPr="00C46B95">
        <w:rPr>
          <w:rFonts w:ascii="Times New Roman" w:hAnsi="Times New Roman" w:cs="Times New Roman"/>
          <w:sz w:val="24"/>
          <w:szCs w:val="24"/>
          <w:lang w:val="en-GB"/>
        </w:rPr>
        <w:t>in raw performance measures of SPPB components at 8 and 16 weeks</w:t>
      </w:r>
      <w:bookmarkEnd w:id="1"/>
    </w:p>
    <w:tbl>
      <w:tblPr>
        <w:tblStyle w:val="2"/>
        <w:tblpPr w:leftFromText="142" w:rightFromText="142" w:vertAnchor="page" w:horzAnchor="margin" w:tblpY="2384"/>
        <w:tblW w:w="13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858"/>
        <w:gridCol w:w="510"/>
        <w:gridCol w:w="1417"/>
        <w:gridCol w:w="1701"/>
        <w:gridCol w:w="510"/>
        <w:gridCol w:w="1417"/>
        <w:gridCol w:w="1701"/>
        <w:gridCol w:w="2268"/>
        <w:gridCol w:w="964"/>
      </w:tblGrid>
      <w:tr w:rsidR="00E35436" w:rsidRPr="006F7819" w14:paraId="73FB9AB2" w14:textId="77777777" w:rsidTr="0075434A">
        <w:tc>
          <w:tcPr>
            <w:tcW w:w="2430" w:type="dxa"/>
            <w:tcBorders>
              <w:top w:val="single" w:sz="4" w:space="0" w:color="auto"/>
            </w:tcBorders>
          </w:tcPr>
          <w:p w14:paraId="53CD1162" w14:textId="1BF258C5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3BB37B20" w14:textId="35272925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FF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eek</w:t>
            </w:r>
          </w:p>
        </w:tc>
        <w:tc>
          <w:tcPr>
            <w:tcW w:w="3628" w:type="dxa"/>
            <w:gridSpan w:val="3"/>
            <w:tcBorders>
              <w:top w:val="single" w:sz="4" w:space="0" w:color="auto"/>
            </w:tcBorders>
          </w:tcPr>
          <w:p w14:paraId="6F8748EC" w14:textId="77777777" w:rsidR="00E35436" w:rsidRPr="00494A14" w:rsidRDefault="00E35436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Intervention (n=69)</w:t>
            </w:r>
          </w:p>
        </w:tc>
        <w:tc>
          <w:tcPr>
            <w:tcW w:w="3628" w:type="dxa"/>
            <w:gridSpan w:val="3"/>
            <w:tcBorders>
              <w:top w:val="single" w:sz="4" w:space="0" w:color="auto"/>
            </w:tcBorders>
          </w:tcPr>
          <w:p w14:paraId="34057ED2" w14:textId="77777777" w:rsidR="00E35436" w:rsidRPr="00494A14" w:rsidRDefault="00E35436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Control (n=65)</w:t>
            </w:r>
          </w:p>
        </w:tc>
        <w:tc>
          <w:tcPr>
            <w:tcW w:w="3232" w:type="dxa"/>
            <w:gridSpan w:val="2"/>
            <w:tcBorders>
              <w:top w:val="single" w:sz="4" w:space="0" w:color="auto"/>
            </w:tcBorders>
          </w:tcPr>
          <w:p w14:paraId="51DF0625" w14:textId="77777777" w:rsidR="00E35436" w:rsidRPr="00494A14" w:rsidRDefault="00E35436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Comparison between groups</w:t>
            </w:r>
          </w:p>
        </w:tc>
      </w:tr>
      <w:tr w:rsidR="00E35436" w:rsidRPr="006F7819" w14:paraId="669C5063" w14:textId="77777777" w:rsidTr="0075434A">
        <w:trPr>
          <w:trHeight w:val="755"/>
        </w:trPr>
        <w:tc>
          <w:tcPr>
            <w:tcW w:w="2430" w:type="dxa"/>
            <w:tcBorders>
              <w:bottom w:val="single" w:sz="4" w:space="0" w:color="auto"/>
            </w:tcBorders>
          </w:tcPr>
          <w:p w14:paraId="6AC4A191" w14:textId="77777777" w:rsidR="00E35436" w:rsidRPr="00494A14" w:rsidRDefault="00E35436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120A4BA9" w14:textId="7D20B4CA" w:rsidR="00E35436" w:rsidRPr="00494A14" w:rsidRDefault="00E35436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30053FF4" w14:textId="77777777" w:rsidR="00E35436" w:rsidRPr="00494A14" w:rsidRDefault="00E35436" w:rsidP="00FF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47337E6" w14:textId="77777777" w:rsidR="00E35436" w:rsidRPr="00494A14" w:rsidRDefault="00E35436" w:rsidP="00FF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345E99" w14:textId="77777777" w:rsidR="00E35436" w:rsidRPr="00494A14" w:rsidRDefault="00E35436" w:rsidP="00FF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LSM changes</w:t>
            </w:r>
          </w:p>
          <w:p w14:paraId="6B1E10EF" w14:textId="77777777" w:rsidR="00E35436" w:rsidRPr="00494A14" w:rsidRDefault="00E35436" w:rsidP="00FF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7B7C9C9A" w14:textId="77777777" w:rsidR="00E35436" w:rsidRPr="00494A14" w:rsidRDefault="00E35436" w:rsidP="00FF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90C2D8" w14:textId="77777777" w:rsidR="00E35436" w:rsidRPr="00494A14" w:rsidRDefault="00E35436" w:rsidP="00FF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8FBEE6" w14:textId="77777777" w:rsidR="00E35436" w:rsidRPr="00494A14" w:rsidRDefault="00E35436" w:rsidP="00FF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LSM changes</w:t>
            </w:r>
          </w:p>
          <w:p w14:paraId="679B3CB8" w14:textId="77777777" w:rsidR="00E35436" w:rsidRPr="00494A14" w:rsidRDefault="00E35436" w:rsidP="00FF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9753D67" w14:textId="77777777" w:rsidR="00E35436" w:rsidRPr="00494A14" w:rsidRDefault="00E35436" w:rsidP="00FF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Difference in LSM changes (95% CI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1C17B1A" w14:textId="77777777" w:rsidR="00E35436" w:rsidRPr="00494A14" w:rsidRDefault="00E35436" w:rsidP="00FF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p-value</w:t>
            </w:r>
          </w:p>
        </w:tc>
      </w:tr>
      <w:tr w:rsidR="00E35436" w:rsidRPr="006F7819" w14:paraId="341A7197" w14:textId="77777777" w:rsidTr="0075434A">
        <w:trPr>
          <w:trHeight w:val="454"/>
        </w:trPr>
        <w:tc>
          <w:tcPr>
            <w:tcW w:w="2430" w:type="dxa"/>
            <w:tcBorders>
              <w:top w:val="single" w:sz="4" w:space="0" w:color="auto"/>
            </w:tcBorders>
          </w:tcPr>
          <w:p w14:paraId="38ED2F6C" w14:textId="04334B06" w:rsidR="00E35436" w:rsidRPr="00494A14" w:rsidRDefault="0088522F" w:rsidP="00E3543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SPPB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39CAFED1" w14:textId="14771F01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3B9E6A1F" w14:textId="49764294" w:rsidR="00E35436" w:rsidRPr="00494A14" w:rsidRDefault="0088522F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5A0B11" w14:textId="4696A3EA" w:rsidR="00E35436" w:rsidRPr="00494A14" w:rsidRDefault="0088522F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9.8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9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6762EA" w14:textId="77777777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6D4A9FBE" w14:textId="25017BC0" w:rsidR="00E35436" w:rsidRPr="00494A14" w:rsidRDefault="0088522F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DF3C13" w14:textId="3D36D7A3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108F14" w14:textId="77777777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B4DB480" w14:textId="77777777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F128237" w14:textId="77777777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E35436" w:rsidRPr="006F7819" w14:paraId="58379CBF" w14:textId="77777777" w:rsidTr="0075434A">
        <w:trPr>
          <w:trHeight w:val="454"/>
        </w:trPr>
        <w:tc>
          <w:tcPr>
            <w:tcW w:w="2430" w:type="dxa"/>
          </w:tcPr>
          <w:p w14:paraId="21EA8192" w14:textId="37C83D1E" w:rsidR="00E35436" w:rsidRPr="00494A14" w:rsidRDefault="0088522F" w:rsidP="00E3543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val="en-GB"/>
              </w:rPr>
              <w:t>Semi-tandem, seconds</w:t>
            </w:r>
          </w:p>
        </w:tc>
        <w:tc>
          <w:tcPr>
            <w:tcW w:w="858" w:type="dxa"/>
          </w:tcPr>
          <w:p w14:paraId="77371644" w14:textId="7E4115B3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510" w:type="dxa"/>
          </w:tcPr>
          <w:p w14:paraId="175E24B8" w14:textId="0CA02E3D" w:rsidR="00E35436" w:rsidRPr="00494A14" w:rsidRDefault="0088522F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7</w:t>
            </w:r>
          </w:p>
        </w:tc>
        <w:tc>
          <w:tcPr>
            <w:tcW w:w="1417" w:type="dxa"/>
          </w:tcPr>
          <w:p w14:paraId="11B35D9F" w14:textId="29569693" w:rsidR="00E35436" w:rsidRPr="00494A14" w:rsidRDefault="0088522F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0.0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2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291B47C6" w14:textId="1D663AC9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852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8852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-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852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8852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169D3473" w14:textId="3D158CC2" w:rsidR="00E35436" w:rsidRPr="00494A14" w:rsidRDefault="0088522F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2</w:t>
            </w:r>
          </w:p>
        </w:tc>
        <w:tc>
          <w:tcPr>
            <w:tcW w:w="1417" w:type="dxa"/>
          </w:tcPr>
          <w:p w14:paraId="27F1D820" w14:textId="22105C4E" w:rsidR="00E35436" w:rsidRPr="00494A14" w:rsidRDefault="00042085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9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9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7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03FD0DE2" w14:textId="158F6279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 (-0.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1E0A4ACE" w14:textId="46A3E4A5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1, 0.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0BE4810E" w14:textId="72284CE8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D520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42</w:t>
            </w:r>
          </w:p>
        </w:tc>
      </w:tr>
      <w:tr w:rsidR="00E35436" w:rsidRPr="006F7819" w14:paraId="24A5D3C8" w14:textId="77777777" w:rsidTr="0075434A">
        <w:trPr>
          <w:trHeight w:val="454"/>
        </w:trPr>
        <w:tc>
          <w:tcPr>
            <w:tcW w:w="2430" w:type="dxa"/>
          </w:tcPr>
          <w:p w14:paraId="1AB6DE9C" w14:textId="77777777" w:rsidR="00E35436" w:rsidRPr="00494A14" w:rsidRDefault="00E35436" w:rsidP="00E3543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</w:tcPr>
          <w:p w14:paraId="5B1F43A2" w14:textId="3C797629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510" w:type="dxa"/>
          </w:tcPr>
          <w:p w14:paraId="597278BD" w14:textId="6332E22C" w:rsidR="00E35436" w:rsidRPr="00494A14" w:rsidRDefault="0088522F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8</w:t>
            </w:r>
          </w:p>
        </w:tc>
        <w:tc>
          <w:tcPr>
            <w:tcW w:w="1417" w:type="dxa"/>
          </w:tcPr>
          <w:p w14:paraId="178ED12A" w14:textId="4710A574" w:rsidR="00E35436" w:rsidRPr="00494A14" w:rsidRDefault="0088522F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9.7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3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5CFAFE50" w14:textId="187D02B8" w:rsidR="00E35436" w:rsidRPr="00494A14" w:rsidRDefault="0088522F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-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-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23FB3CE6" w14:textId="0F7A5E0F" w:rsidR="00E35436" w:rsidRPr="00494A14" w:rsidRDefault="0088522F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2</w:t>
            </w:r>
          </w:p>
        </w:tc>
        <w:tc>
          <w:tcPr>
            <w:tcW w:w="1417" w:type="dxa"/>
          </w:tcPr>
          <w:p w14:paraId="785C045D" w14:textId="7FF2A139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7D20688E" w14:textId="628954ED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5F580AB1" w14:textId="16241AFB" w:rsidR="00E35436" w:rsidRPr="00494A14" w:rsidRDefault="00042085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-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-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4F9F12EC" w14:textId="5CD989F0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</w:t>
            </w:r>
            <w:r w:rsidR="00D520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98</w:t>
            </w:r>
          </w:p>
        </w:tc>
      </w:tr>
      <w:tr w:rsidR="00E35436" w:rsidRPr="006F7819" w14:paraId="430B6DC8" w14:textId="77777777" w:rsidTr="0075434A">
        <w:trPr>
          <w:trHeight w:val="454"/>
        </w:trPr>
        <w:tc>
          <w:tcPr>
            <w:tcW w:w="2430" w:type="dxa"/>
          </w:tcPr>
          <w:p w14:paraId="06E5CC1B" w14:textId="6E1EDA06" w:rsidR="00E35436" w:rsidRPr="00494A14" w:rsidRDefault="0088522F" w:rsidP="00E3543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SPPB</w:t>
            </w:r>
          </w:p>
        </w:tc>
        <w:tc>
          <w:tcPr>
            <w:tcW w:w="858" w:type="dxa"/>
          </w:tcPr>
          <w:p w14:paraId="38D3CAA7" w14:textId="3F3A9512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510" w:type="dxa"/>
          </w:tcPr>
          <w:p w14:paraId="30122DE7" w14:textId="6C208D27" w:rsidR="00E35436" w:rsidRPr="00494A14" w:rsidRDefault="0088522F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8</w:t>
            </w:r>
          </w:p>
        </w:tc>
        <w:tc>
          <w:tcPr>
            <w:tcW w:w="1417" w:type="dxa"/>
          </w:tcPr>
          <w:p w14:paraId="4477CA77" w14:textId="1E51BD76" w:rsidR="00E35436" w:rsidRPr="00494A14" w:rsidRDefault="0088522F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.7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.6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429EFF03" w14:textId="77777777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</w:tcPr>
          <w:p w14:paraId="68A9F060" w14:textId="6C4F3E0F" w:rsidR="00E35436" w:rsidRPr="00494A14" w:rsidRDefault="0088522F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4</w:t>
            </w:r>
          </w:p>
        </w:tc>
        <w:tc>
          <w:tcPr>
            <w:tcW w:w="1417" w:type="dxa"/>
          </w:tcPr>
          <w:p w14:paraId="5A778E5B" w14:textId="4E580DE9" w:rsidR="00E35436" w:rsidRPr="00494A14" w:rsidRDefault="00042085" w:rsidP="008F53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.4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.8</w:t>
            </w:r>
            <w:r w:rsidR="00E35436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379D2016" w14:textId="77777777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21E4BC78" w14:textId="77777777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5F1EFE37" w14:textId="77777777" w:rsidR="00E35436" w:rsidRPr="00494A14" w:rsidRDefault="00E35436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88522F" w:rsidRPr="006F7819" w14:paraId="4A61338C" w14:textId="77777777" w:rsidTr="0075434A">
        <w:trPr>
          <w:trHeight w:val="454"/>
        </w:trPr>
        <w:tc>
          <w:tcPr>
            <w:tcW w:w="2430" w:type="dxa"/>
          </w:tcPr>
          <w:p w14:paraId="0B3577CB" w14:textId="38FA92E0" w:rsidR="0088522F" w:rsidRPr="00494A14" w:rsidRDefault="0088522F" w:rsidP="0088522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Tandem, seconds</w:t>
            </w:r>
          </w:p>
        </w:tc>
        <w:tc>
          <w:tcPr>
            <w:tcW w:w="858" w:type="dxa"/>
          </w:tcPr>
          <w:p w14:paraId="1D415C81" w14:textId="4575B399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510" w:type="dxa"/>
          </w:tcPr>
          <w:p w14:paraId="6F8680F1" w14:textId="544E0339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7</w:t>
            </w:r>
          </w:p>
        </w:tc>
        <w:tc>
          <w:tcPr>
            <w:tcW w:w="1417" w:type="dxa"/>
          </w:tcPr>
          <w:p w14:paraId="160DA181" w14:textId="6B5CB473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.6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.7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23F98065" w14:textId="4CB00217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-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35BF74D0" w14:textId="01E82A6C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3</w:t>
            </w:r>
          </w:p>
        </w:tc>
        <w:tc>
          <w:tcPr>
            <w:tcW w:w="1417" w:type="dxa"/>
          </w:tcPr>
          <w:p w14:paraId="0CF12C67" w14:textId="2EDB0731" w:rsidR="0088522F" w:rsidRPr="00494A14" w:rsidRDefault="00042085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.5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.8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1B4120EB" w14:textId="0BAB3189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2C98A55F" w14:textId="0001145F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="00FF20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9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FF20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770D0AB8" w14:textId="6D03F7AC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D520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38</w:t>
            </w:r>
          </w:p>
        </w:tc>
      </w:tr>
      <w:tr w:rsidR="0088522F" w:rsidRPr="006F7819" w14:paraId="7AAC33EB" w14:textId="77777777" w:rsidTr="0075434A">
        <w:trPr>
          <w:trHeight w:val="454"/>
        </w:trPr>
        <w:tc>
          <w:tcPr>
            <w:tcW w:w="2430" w:type="dxa"/>
          </w:tcPr>
          <w:p w14:paraId="347B89B8" w14:textId="77777777" w:rsidR="0088522F" w:rsidRPr="00494A14" w:rsidRDefault="0088522F" w:rsidP="0088522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</w:tcPr>
          <w:p w14:paraId="025F2D7E" w14:textId="416D9FF6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510" w:type="dxa"/>
          </w:tcPr>
          <w:p w14:paraId="1860DF7E" w14:textId="6F85CB92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8</w:t>
            </w:r>
          </w:p>
        </w:tc>
        <w:tc>
          <w:tcPr>
            <w:tcW w:w="1417" w:type="dxa"/>
          </w:tcPr>
          <w:p w14:paraId="576A9866" w14:textId="24978776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.6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2.8)</w:t>
            </w:r>
          </w:p>
        </w:tc>
        <w:tc>
          <w:tcPr>
            <w:tcW w:w="1701" w:type="dxa"/>
          </w:tcPr>
          <w:p w14:paraId="2F6577AB" w14:textId="08C6A427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5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5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62ACA333" w14:textId="07A5C353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2</w:t>
            </w:r>
          </w:p>
        </w:tc>
        <w:tc>
          <w:tcPr>
            <w:tcW w:w="1417" w:type="dxa"/>
          </w:tcPr>
          <w:p w14:paraId="13FDD1B1" w14:textId="790E4550" w:rsidR="0088522F" w:rsidRPr="00494A14" w:rsidRDefault="00042085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.7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.5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0B6237F0" w14:textId="5B548076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 (-0.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5208B459" w14:textId="2C4B1792" w:rsidR="0088522F" w:rsidRPr="00494A14" w:rsidRDefault="00042085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-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</w:t>
            </w:r>
            <w:r w:rsidR="00FF20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0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="00FF20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6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32FBA315" w14:textId="287D704A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D520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32</w:t>
            </w:r>
          </w:p>
        </w:tc>
      </w:tr>
      <w:tr w:rsidR="0088522F" w:rsidRPr="006F7819" w14:paraId="584B239D" w14:textId="77777777" w:rsidTr="0075434A">
        <w:trPr>
          <w:trHeight w:val="454"/>
        </w:trPr>
        <w:tc>
          <w:tcPr>
            <w:tcW w:w="2430" w:type="dxa"/>
          </w:tcPr>
          <w:p w14:paraId="7182FFBF" w14:textId="08190ADB" w:rsidR="0088522F" w:rsidRPr="00494A14" w:rsidRDefault="0088522F" w:rsidP="0088522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SPPB</w:t>
            </w:r>
          </w:p>
        </w:tc>
        <w:tc>
          <w:tcPr>
            <w:tcW w:w="858" w:type="dxa"/>
          </w:tcPr>
          <w:p w14:paraId="746693B8" w14:textId="7486C6BC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510" w:type="dxa"/>
          </w:tcPr>
          <w:p w14:paraId="1E3DFCBF" w14:textId="13E7F739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val="en-GB"/>
              </w:rPr>
              <w:t>68</w:t>
            </w:r>
          </w:p>
        </w:tc>
        <w:tc>
          <w:tcPr>
            <w:tcW w:w="1417" w:type="dxa"/>
          </w:tcPr>
          <w:p w14:paraId="4B15EB73" w14:textId="62F9AFBC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22F6803B" w14:textId="77777777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</w:tcPr>
          <w:p w14:paraId="65A22F06" w14:textId="17E2E342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val="en-GB"/>
              </w:rPr>
              <w:t>65</w:t>
            </w:r>
          </w:p>
        </w:tc>
        <w:tc>
          <w:tcPr>
            <w:tcW w:w="1417" w:type="dxa"/>
          </w:tcPr>
          <w:p w14:paraId="19F2DFFC" w14:textId="7CB761F4" w:rsidR="0088522F" w:rsidRPr="00494A14" w:rsidRDefault="00042085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1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1587821E" w14:textId="77777777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0A977BE3" w14:textId="77777777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707875C6" w14:textId="77777777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88522F" w:rsidRPr="006F7819" w14:paraId="7F98A81E" w14:textId="77777777" w:rsidTr="0075434A">
        <w:trPr>
          <w:trHeight w:val="454"/>
        </w:trPr>
        <w:tc>
          <w:tcPr>
            <w:tcW w:w="2430" w:type="dxa"/>
          </w:tcPr>
          <w:p w14:paraId="3DA8F039" w14:textId="668F1601" w:rsidR="0088522F" w:rsidRPr="00494A14" w:rsidRDefault="0088522F" w:rsidP="0088522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ait speed</w:t>
            </w:r>
            <w:r w:rsidR="004C51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, m/sec</w:t>
            </w:r>
          </w:p>
        </w:tc>
        <w:tc>
          <w:tcPr>
            <w:tcW w:w="858" w:type="dxa"/>
          </w:tcPr>
          <w:p w14:paraId="4A9C8E74" w14:textId="499A407E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510" w:type="dxa"/>
          </w:tcPr>
          <w:p w14:paraId="7311E383" w14:textId="49FBE5C7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val="en-GB"/>
              </w:rPr>
              <w:t>68</w:t>
            </w:r>
          </w:p>
        </w:tc>
        <w:tc>
          <w:tcPr>
            <w:tcW w:w="1417" w:type="dxa"/>
          </w:tcPr>
          <w:p w14:paraId="1051FD99" w14:textId="2F878974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347A845D" w14:textId="425C2D2B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5B34BCF3" w14:textId="3A2240B4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val="en-GB"/>
              </w:rPr>
              <w:t>64</w:t>
            </w:r>
          </w:p>
        </w:tc>
        <w:tc>
          <w:tcPr>
            <w:tcW w:w="1417" w:type="dxa"/>
          </w:tcPr>
          <w:p w14:paraId="114195F7" w14:textId="043813E1" w:rsidR="0088522F" w:rsidRPr="00494A14" w:rsidRDefault="00042085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1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1C22D67C" w14:textId="01DC9C27" w:rsidR="0088522F" w:rsidRPr="00494A14" w:rsidRDefault="00042085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0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7F8B1DE6" w14:textId="235384AE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FF20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FF20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FF20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1706EC01" w14:textId="17C9C676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</w:t>
            </w:r>
            <w:r w:rsidR="00D520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5</w:t>
            </w:r>
          </w:p>
        </w:tc>
      </w:tr>
      <w:tr w:rsidR="0088522F" w:rsidRPr="006F7819" w14:paraId="5332490A" w14:textId="77777777" w:rsidTr="0075434A">
        <w:trPr>
          <w:trHeight w:val="454"/>
        </w:trPr>
        <w:tc>
          <w:tcPr>
            <w:tcW w:w="2430" w:type="dxa"/>
          </w:tcPr>
          <w:p w14:paraId="529924C3" w14:textId="77777777" w:rsidR="0088522F" w:rsidRPr="00494A14" w:rsidRDefault="0088522F" w:rsidP="0088522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</w:tcPr>
          <w:p w14:paraId="44C7DB27" w14:textId="15149B5E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510" w:type="dxa"/>
          </w:tcPr>
          <w:p w14:paraId="422F5204" w14:textId="79FA2983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val="en-GB"/>
              </w:rPr>
              <w:t>68</w:t>
            </w:r>
          </w:p>
        </w:tc>
        <w:tc>
          <w:tcPr>
            <w:tcW w:w="1417" w:type="dxa"/>
          </w:tcPr>
          <w:p w14:paraId="2C6A3E0B" w14:textId="09433D16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02DAF6A1" w14:textId="603CA620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25342EAB" w14:textId="055F237F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val="en-GB"/>
              </w:rPr>
              <w:t>65</w:t>
            </w:r>
          </w:p>
        </w:tc>
        <w:tc>
          <w:tcPr>
            <w:tcW w:w="1417" w:type="dxa"/>
          </w:tcPr>
          <w:p w14:paraId="5DEF2818" w14:textId="4154FFFD" w:rsidR="0088522F" w:rsidRPr="00494A14" w:rsidRDefault="00042085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1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3AE2069F" w14:textId="1950474B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 (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0C24DCCE" w14:textId="6E206C4F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FF20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FF20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FF20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7D37728B" w14:textId="42EACE34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D520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15</w:t>
            </w:r>
          </w:p>
        </w:tc>
      </w:tr>
      <w:tr w:rsidR="0088522F" w:rsidRPr="006F7819" w14:paraId="7D57540F" w14:textId="77777777" w:rsidTr="0075434A">
        <w:trPr>
          <w:trHeight w:val="454"/>
        </w:trPr>
        <w:tc>
          <w:tcPr>
            <w:tcW w:w="2430" w:type="dxa"/>
          </w:tcPr>
          <w:p w14:paraId="34052285" w14:textId="3530A02A" w:rsidR="0088522F" w:rsidRPr="00494A14" w:rsidRDefault="0088522F" w:rsidP="0088522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SPPB</w:t>
            </w:r>
          </w:p>
        </w:tc>
        <w:tc>
          <w:tcPr>
            <w:tcW w:w="858" w:type="dxa"/>
          </w:tcPr>
          <w:p w14:paraId="440A2813" w14:textId="5BD0E723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510" w:type="dxa"/>
          </w:tcPr>
          <w:p w14:paraId="54B03FFC" w14:textId="022402DC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8</w:t>
            </w:r>
          </w:p>
        </w:tc>
        <w:tc>
          <w:tcPr>
            <w:tcW w:w="1417" w:type="dxa"/>
          </w:tcPr>
          <w:p w14:paraId="089393A5" w14:textId="24CA26B9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1.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)</w:t>
            </w:r>
          </w:p>
        </w:tc>
        <w:tc>
          <w:tcPr>
            <w:tcW w:w="1701" w:type="dxa"/>
          </w:tcPr>
          <w:p w14:paraId="2093E667" w14:textId="77777777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</w:tcPr>
          <w:p w14:paraId="64FABF81" w14:textId="35CF0807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5</w:t>
            </w:r>
          </w:p>
        </w:tc>
        <w:tc>
          <w:tcPr>
            <w:tcW w:w="1417" w:type="dxa"/>
          </w:tcPr>
          <w:p w14:paraId="029199A6" w14:textId="4F070EAB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7 (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.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26C02A5B" w14:textId="77777777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3525AF9E" w14:textId="77777777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01CF009E" w14:textId="77777777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88522F" w:rsidRPr="006F7819" w14:paraId="28F842C7" w14:textId="77777777" w:rsidTr="0075434A">
        <w:trPr>
          <w:trHeight w:val="454"/>
        </w:trPr>
        <w:tc>
          <w:tcPr>
            <w:tcW w:w="2430" w:type="dxa"/>
          </w:tcPr>
          <w:p w14:paraId="342E270D" w14:textId="21BE2ACD" w:rsidR="0088522F" w:rsidRPr="00494A14" w:rsidRDefault="00C46B95" w:rsidP="0088522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C</w:t>
            </w:r>
            <w:r w:rsidR="0029144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hair </w:t>
            </w:r>
            <w:r w:rsidR="004C51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</w:t>
            </w:r>
            <w:r w:rsidR="004C51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tand, seconds</w:t>
            </w:r>
          </w:p>
        </w:tc>
        <w:tc>
          <w:tcPr>
            <w:tcW w:w="858" w:type="dxa"/>
          </w:tcPr>
          <w:p w14:paraId="699CE2E1" w14:textId="7170F465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510" w:type="dxa"/>
          </w:tcPr>
          <w:p w14:paraId="42B8C4AE" w14:textId="08485285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6</w:t>
            </w:r>
          </w:p>
        </w:tc>
        <w:tc>
          <w:tcPr>
            <w:tcW w:w="1417" w:type="dxa"/>
          </w:tcPr>
          <w:p w14:paraId="455E131D" w14:textId="546800F6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9.8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.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45101973" w14:textId="72011747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7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-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15AD296C" w14:textId="4E052D26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2</w:t>
            </w:r>
          </w:p>
        </w:tc>
        <w:tc>
          <w:tcPr>
            <w:tcW w:w="1417" w:type="dxa"/>
          </w:tcPr>
          <w:p w14:paraId="2F1AC324" w14:textId="318A2D99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7 (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.6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30BD0AAE" w14:textId="4EF3D2B6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 (-0.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5F4F7D71" w14:textId="76CD285F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FF20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</w:t>
            </w:r>
            <w:r w:rsidR="00FF20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.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="00D520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-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D520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078C35CA" w14:textId="16551405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D520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08</w:t>
            </w:r>
          </w:p>
        </w:tc>
      </w:tr>
      <w:tr w:rsidR="0088522F" w:rsidRPr="006F7819" w14:paraId="4A2F72D4" w14:textId="77777777" w:rsidTr="0075434A">
        <w:trPr>
          <w:trHeight w:val="454"/>
        </w:trPr>
        <w:tc>
          <w:tcPr>
            <w:tcW w:w="2430" w:type="dxa"/>
            <w:tcBorders>
              <w:bottom w:val="single" w:sz="4" w:space="0" w:color="auto"/>
            </w:tcBorders>
          </w:tcPr>
          <w:p w14:paraId="45BF1952" w14:textId="77777777" w:rsidR="0088522F" w:rsidRPr="00494A14" w:rsidRDefault="0088522F" w:rsidP="0088522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4F3B401F" w14:textId="69776699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2F17BD3B" w14:textId="288E4A60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C33D5A" w14:textId="03E95799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9.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.9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157306" w14:textId="1CBFC8D7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6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.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-1.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36EA720A" w14:textId="771BEF05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25C0B3" w14:textId="3FFA9AE4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8 (</w:t>
            </w:r>
            <w:r w:rsidR="000420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.7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5E6F6A" w14:textId="13BF532A" w:rsidR="0088522F" w:rsidRPr="00494A14" w:rsidRDefault="00042085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-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 (-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="0088522F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E50DED" w14:textId="76B93222" w:rsidR="0088522F" w:rsidRPr="00494A14" w:rsidRDefault="0088522F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D520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.5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</w:t>
            </w:r>
            <w:r w:rsidR="00D520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.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D520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8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6D53FD75" w14:textId="0D78B8BE" w:rsidR="0088522F" w:rsidRPr="00494A14" w:rsidRDefault="00D52063" w:rsidP="008852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&lt;.001</w:t>
            </w:r>
          </w:p>
        </w:tc>
      </w:tr>
    </w:tbl>
    <w:p w14:paraId="66453B72" w14:textId="6B9D1BE1" w:rsidR="00F95AB2" w:rsidRPr="00DC0C25" w:rsidRDefault="00DC0C25" w:rsidP="00DC0C2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Hlk219025404"/>
      <w:bookmarkEnd w:id="0"/>
      <w:r w:rsidRPr="00DC0C25">
        <w:rPr>
          <w:rFonts w:ascii="Times New Roman" w:hAnsi="Times New Roman" w:cs="Times New Roman"/>
          <w:sz w:val="24"/>
          <w:szCs w:val="24"/>
          <w:lang w:val="en-GB"/>
        </w:rPr>
        <w:t>SPPB, Short Physical Performance Battery</w:t>
      </w:r>
      <w:r w:rsidR="0061224C">
        <w:rPr>
          <w:rFonts w:ascii="Times New Roman" w:hAnsi="Times New Roman" w:cs="Times New Roman" w:hint="eastAsia"/>
          <w:sz w:val="24"/>
          <w:szCs w:val="24"/>
          <w:lang w:val="en-GB"/>
        </w:rPr>
        <w:t>;</w:t>
      </w:r>
      <w:r w:rsidRPr="00DC0C25">
        <w:rPr>
          <w:rFonts w:ascii="Times New Roman" w:hAnsi="Times New Roman" w:cs="Times New Roman"/>
          <w:sz w:val="24"/>
          <w:szCs w:val="24"/>
          <w:lang w:val="en-GB"/>
        </w:rPr>
        <w:t xml:space="preserve"> Values represent raw performance measures</w:t>
      </w:r>
      <w:r w:rsidR="00B13E1E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="00B13E1E">
        <w:rPr>
          <w:rFonts w:ascii="Times New Roman" w:hAnsi="Times New Roman" w:cs="Times New Roman"/>
          <w:sz w:val="24"/>
          <w:szCs w:val="24"/>
          <w:lang w:val="en-GB"/>
        </w:rPr>
        <w:t xml:space="preserve"> inclu</w:t>
      </w:r>
      <w:r w:rsidR="008730D9">
        <w:rPr>
          <w:rFonts w:ascii="Times New Roman" w:hAnsi="Times New Roman" w:cs="Times New Roman"/>
          <w:sz w:val="24"/>
          <w:szCs w:val="24"/>
          <w:lang w:val="en-GB"/>
        </w:rPr>
        <w:t>ding</w:t>
      </w:r>
      <w:r w:rsidRPr="00DC0C25">
        <w:rPr>
          <w:rFonts w:ascii="Times New Roman" w:hAnsi="Times New Roman" w:cs="Times New Roman"/>
          <w:sz w:val="24"/>
          <w:szCs w:val="24"/>
          <w:lang w:val="en-GB"/>
        </w:rPr>
        <w:t xml:space="preserve"> balance times (</w:t>
      </w:r>
      <w:bookmarkStart w:id="3" w:name="_Hlk218572931"/>
      <w:r w:rsidRPr="00DC0C25">
        <w:rPr>
          <w:rFonts w:ascii="Times New Roman" w:hAnsi="Times New Roman" w:cs="Times New Roman"/>
          <w:sz w:val="24"/>
          <w:szCs w:val="24"/>
          <w:lang w:val="en-GB"/>
        </w:rPr>
        <w:t xml:space="preserve">semi-tandem </w:t>
      </w:r>
      <w:r w:rsidR="00ED739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stand </w:t>
      </w:r>
      <w:r w:rsidRPr="00DC0C25">
        <w:rPr>
          <w:rFonts w:ascii="Times New Roman" w:hAnsi="Times New Roman" w:cs="Times New Roman"/>
          <w:sz w:val="24"/>
          <w:szCs w:val="24"/>
          <w:lang w:val="en-GB"/>
        </w:rPr>
        <w:t>and tandem</w:t>
      </w:r>
      <w:r w:rsidR="00ED739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tand</w:t>
      </w:r>
      <w:r w:rsidRPr="00DC0C25">
        <w:rPr>
          <w:rFonts w:ascii="Times New Roman" w:hAnsi="Times New Roman" w:cs="Times New Roman"/>
          <w:sz w:val="24"/>
          <w:szCs w:val="24"/>
          <w:lang w:val="en-GB"/>
        </w:rPr>
        <w:t>, seconds</w:t>
      </w:r>
      <w:bookmarkEnd w:id="3"/>
      <w:r w:rsidRPr="00DC0C25">
        <w:rPr>
          <w:rFonts w:ascii="Times New Roman" w:hAnsi="Times New Roman" w:cs="Times New Roman"/>
          <w:sz w:val="24"/>
          <w:szCs w:val="24"/>
          <w:lang w:val="en-GB"/>
        </w:rPr>
        <w:t>), gait speed (m/s), and chair-stand test time (seconds).</w:t>
      </w:r>
      <w:r w:rsidR="001F448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ED739D">
        <w:rPr>
          <w:rFonts w:ascii="Times New Roman" w:hAnsi="Times New Roman" w:cs="Times New Roman" w:hint="eastAsia"/>
          <w:sz w:val="24"/>
          <w:lang w:val="en-GB"/>
        </w:rPr>
        <w:t>S</w:t>
      </w:r>
      <w:r w:rsidR="00ED739D" w:rsidRPr="007F1D80">
        <w:rPr>
          <w:rFonts w:ascii="Times New Roman" w:hAnsi="Times New Roman" w:cs="Times New Roman"/>
          <w:sz w:val="24"/>
          <w:lang w:val="en-GB"/>
        </w:rPr>
        <w:t>ide-by-side</w:t>
      </w:r>
      <w:r w:rsidRPr="00DC0C2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D739D">
        <w:rPr>
          <w:rFonts w:ascii="Times New Roman" w:hAnsi="Times New Roman" w:cs="Times New Roman" w:hint="eastAsia"/>
          <w:sz w:val="24"/>
          <w:szCs w:val="24"/>
          <w:lang w:val="en-GB"/>
        </w:rPr>
        <w:t>stand</w:t>
      </w:r>
      <w:r w:rsidRPr="00DC0C25">
        <w:rPr>
          <w:rFonts w:ascii="Times New Roman" w:hAnsi="Times New Roman" w:cs="Times New Roman"/>
          <w:sz w:val="24"/>
          <w:szCs w:val="24"/>
          <w:lang w:val="en-GB"/>
        </w:rPr>
        <w:t xml:space="preserve"> was not included in this table because all participants achieved the maximum </w:t>
      </w:r>
      <w:r w:rsidR="008730D9">
        <w:rPr>
          <w:rFonts w:ascii="Times New Roman" w:hAnsi="Times New Roman" w:cs="Times New Roman"/>
          <w:sz w:val="24"/>
          <w:szCs w:val="24"/>
          <w:lang w:val="en-GB"/>
        </w:rPr>
        <w:t>perfor</w:t>
      </w:r>
      <w:bookmarkStart w:id="4" w:name="_GoBack"/>
      <w:bookmarkEnd w:id="4"/>
      <w:r w:rsidR="008730D9">
        <w:rPr>
          <w:rFonts w:ascii="Times New Roman" w:hAnsi="Times New Roman" w:cs="Times New Roman"/>
          <w:sz w:val="24"/>
          <w:szCs w:val="24"/>
          <w:lang w:val="en-GB"/>
        </w:rPr>
        <w:t>mance</w:t>
      </w:r>
      <w:r w:rsidRPr="00DC0C25">
        <w:rPr>
          <w:rFonts w:ascii="Times New Roman" w:hAnsi="Times New Roman" w:cs="Times New Roman"/>
          <w:sz w:val="24"/>
          <w:szCs w:val="24"/>
          <w:lang w:val="en-GB"/>
        </w:rPr>
        <w:t xml:space="preserve"> at all time points (mean [SD] = 10.0 [0.0]), resulting in no variability.</w:t>
      </w:r>
      <w:bookmarkEnd w:id="2"/>
    </w:p>
    <w:sectPr w:rsidR="00F95AB2" w:rsidRPr="00DC0C25" w:rsidSect="000225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E0661A" w14:textId="77777777" w:rsidR="009B1EB2" w:rsidRDefault="009B1EB2" w:rsidP="00D17F29">
      <w:r>
        <w:separator/>
      </w:r>
    </w:p>
  </w:endnote>
  <w:endnote w:type="continuationSeparator" w:id="0">
    <w:p w14:paraId="7D77F5FF" w14:textId="77777777" w:rsidR="009B1EB2" w:rsidRDefault="009B1EB2" w:rsidP="00D17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B92E1F" w14:textId="77777777" w:rsidR="009B1EB2" w:rsidRDefault="009B1EB2" w:rsidP="00D17F29">
      <w:r>
        <w:separator/>
      </w:r>
    </w:p>
  </w:footnote>
  <w:footnote w:type="continuationSeparator" w:id="0">
    <w:p w14:paraId="3CCC41B0" w14:textId="77777777" w:rsidR="009B1EB2" w:rsidRDefault="009B1EB2" w:rsidP="00D17F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5D3"/>
    <w:rsid w:val="00000ABB"/>
    <w:rsid w:val="000225D3"/>
    <w:rsid w:val="00042085"/>
    <w:rsid w:val="00047808"/>
    <w:rsid w:val="000D4597"/>
    <w:rsid w:val="000E1BE2"/>
    <w:rsid w:val="0010373B"/>
    <w:rsid w:val="00111FF4"/>
    <w:rsid w:val="00163C16"/>
    <w:rsid w:val="0018251D"/>
    <w:rsid w:val="001D2EE2"/>
    <w:rsid w:val="001F2765"/>
    <w:rsid w:val="001F4482"/>
    <w:rsid w:val="002556CC"/>
    <w:rsid w:val="00282822"/>
    <w:rsid w:val="0029144D"/>
    <w:rsid w:val="002C4790"/>
    <w:rsid w:val="002E510E"/>
    <w:rsid w:val="00305D0F"/>
    <w:rsid w:val="00320853"/>
    <w:rsid w:val="00343454"/>
    <w:rsid w:val="003908DC"/>
    <w:rsid w:val="00391C33"/>
    <w:rsid w:val="004248B8"/>
    <w:rsid w:val="00451287"/>
    <w:rsid w:val="00461BAB"/>
    <w:rsid w:val="00480162"/>
    <w:rsid w:val="00494A14"/>
    <w:rsid w:val="004A1A0B"/>
    <w:rsid w:val="004B530F"/>
    <w:rsid w:val="004C1905"/>
    <w:rsid w:val="004C5175"/>
    <w:rsid w:val="004D0097"/>
    <w:rsid w:val="00527BD6"/>
    <w:rsid w:val="00550EB8"/>
    <w:rsid w:val="0061224C"/>
    <w:rsid w:val="00664FAC"/>
    <w:rsid w:val="006F7819"/>
    <w:rsid w:val="00734351"/>
    <w:rsid w:val="0075434A"/>
    <w:rsid w:val="00802230"/>
    <w:rsid w:val="008110C2"/>
    <w:rsid w:val="00863BA1"/>
    <w:rsid w:val="008730D9"/>
    <w:rsid w:val="0088522F"/>
    <w:rsid w:val="008C0848"/>
    <w:rsid w:val="008C2AA4"/>
    <w:rsid w:val="008E12AA"/>
    <w:rsid w:val="008F5374"/>
    <w:rsid w:val="0092195C"/>
    <w:rsid w:val="009B1EB2"/>
    <w:rsid w:val="009E0EA2"/>
    <w:rsid w:val="009E60C3"/>
    <w:rsid w:val="00A94ED2"/>
    <w:rsid w:val="00AA54E7"/>
    <w:rsid w:val="00AB01E1"/>
    <w:rsid w:val="00B005D1"/>
    <w:rsid w:val="00B13E1E"/>
    <w:rsid w:val="00B5133F"/>
    <w:rsid w:val="00B72F96"/>
    <w:rsid w:val="00B979DC"/>
    <w:rsid w:val="00BD2D31"/>
    <w:rsid w:val="00BD5060"/>
    <w:rsid w:val="00BF088F"/>
    <w:rsid w:val="00BF0FD5"/>
    <w:rsid w:val="00C46B95"/>
    <w:rsid w:val="00C667FC"/>
    <w:rsid w:val="00C904A3"/>
    <w:rsid w:val="00CB2010"/>
    <w:rsid w:val="00CD2890"/>
    <w:rsid w:val="00CE6F4A"/>
    <w:rsid w:val="00CF4280"/>
    <w:rsid w:val="00D17F29"/>
    <w:rsid w:val="00D30E29"/>
    <w:rsid w:val="00D3641D"/>
    <w:rsid w:val="00D41EE2"/>
    <w:rsid w:val="00D52063"/>
    <w:rsid w:val="00D754DC"/>
    <w:rsid w:val="00D85772"/>
    <w:rsid w:val="00DC0C25"/>
    <w:rsid w:val="00E066B5"/>
    <w:rsid w:val="00E24DE3"/>
    <w:rsid w:val="00E35436"/>
    <w:rsid w:val="00E80FE7"/>
    <w:rsid w:val="00ED5BC1"/>
    <w:rsid w:val="00ED739D"/>
    <w:rsid w:val="00F352E2"/>
    <w:rsid w:val="00F421DD"/>
    <w:rsid w:val="00F95AB2"/>
    <w:rsid w:val="00F96157"/>
    <w:rsid w:val="00FC43C4"/>
    <w:rsid w:val="00FE5121"/>
    <w:rsid w:val="00FF2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4E4FA8"/>
  <w15:chartTrackingRefBased/>
  <w15:docId w15:val="{9E7B0E1D-88B9-4F99-B464-DA8FAAE97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25D3"/>
    <w:pPr>
      <w:widowControl w:val="0"/>
      <w:spacing w:after="0" w:line="240" w:lineRule="auto"/>
      <w:jc w:val="both"/>
    </w:pPr>
    <w:rPr>
      <w:sz w:val="21"/>
      <w:lang w:val="en-US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25D3"/>
    <w:pPr>
      <w:spacing w:after="0" w:line="240" w:lineRule="auto"/>
    </w:pPr>
    <w:rPr>
      <w:sz w:val="21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39"/>
    <w:rsid w:val="000225D3"/>
    <w:pPr>
      <w:spacing w:after="0" w:line="240" w:lineRule="auto"/>
    </w:pPr>
    <w:rPr>
      <w:sz w:val="21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225D3"/>
    <w:pPr>
      <w:spacing w:after="0" w:line="240" w:lineRule="auto"/>
    </w:pPr>
    <w:rPr>
      <w:sz w:val="21"/>
      <w:lang w:val="en-US" w:eastAsia="ja-JP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0225D3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0225D3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0225D3"/>
    <w:rPr>
      <w:rFonts w:eastAsiaTheme="minorEastAsia"/>
      <w:sz w:val="20"/>
      <w:szCs w:val="20"/>
      <w:lang w:val="en-US" w:eastAsia="ja-JP"/>
      <w14:ligatures w14:val="none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0225D3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0225D3"/>
    <w:rPr>
      <w:rFonts w:eastAsiaTheme="minorEastAsia"/>
      <w:b/>
      <w:bCs/>
      <w:sz w:val="20"/>
      <w:szCs w:val="20"/>
      <w:lang w:val="en-US" w:eastAsia="ja-JP"/>
      <w14:ligatures w14:val="none"/>
    </w:rPr>
  </w:style>
  <w:style w:type="paragraph" w:styleId="aa">
    <w:name w:val="Balloon Text"/>
    <w:basedOn w:val="a"/>
    <w:link w:val="ab"/>
    <w:uiPriority w:val="99"/>
    <w:semiHidden/>
    <w:unhideWhenUsed/>
    <w:rsid w:val="00305D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05D0F"/>
    <w:rPr>
      <w:rFonts w:asciiTheme="majorHAnsi" w:eastAsiaTheme="majorEastAsia" w:hAnsiTheme="majorHAnsi" w:cstheme="majorBidi"/>
      <w:sz w:val="18"/>
      <w:szCs w:val="18"/>
      <w:lang w:val="en-US" w:eastAsia="ja-JP"/>
      <w14:ligatures w14:val="none"/>
    </w:rPr>
  </w:style>
  <w:style w:type="paragraph" w:styleId="ac">
    <w:name w:val="header"/>
    <w:basedOn w:val="a"/>
    <w:link w:val="ad"/>
    <w:uiPriority w:val="99"/>
    <w:unhideWhenUsed/>
    <w:rsid w:val="00D17F2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17F29"/>
    <w:rPr>
      <w:sz w:val="21"/>
      <w:lang w:val="en-US" w:eastAsia="ja-JP"/>
      <w14:ligatures w14:val="none"/>
    </w:rPr>
  </w:style>
  <w:style w:type="paragraph" w:styleId="ae">
    <w:name w:val="footer"/>
    <w:basedOn w:val="a"/>
    <w:link w:val="af"/>
    <w:uiPriority w:val="99"/>
    <w:unhideWhenUsed/>
    <w:rsid w:val="00D17F29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17F29"/>
    <w:rPr>
      <w:sz w:val="21"/>
      <w:lang w:val="en-US" w:eastAsia="ja-JP"/>
      <w14:ligatures w14:val="none"/>
    </w:rPr>
  </w:style>
  <w:style w:type="table" w:customStyle="1" w:styleId="2">
    <w:name w:val="表 (格子)2"/>
    <w:basedOn w:val="a1"/>
    <w:next w:val="a3"/>
    <w:uiPriority w:val="39"/>
    <w:rsid w:val="002E510E"/>
    <w:pPr>
      <w:spacing w:after="0" w:line="240" w:lineRule="auto"/>
    </w:pPr>
    <w:rPr>
      <w:sz w:val="21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778</Words>
  <Characters>811</Characters>
  <Application>Microsoft Office Word</Application>
  <DocSecurity>0</DocSecurity>
  <Lines>73</Lines>
  <Paragraphs>9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ietorii</cp:lastModifiedBy>
  <cp:revision>12</cp:revision>
  <cp:lastPrinted>2024-12-16T08:27:00Z</cp:lastPrinted>
  <dcterms:created xsi:type="dcterms:W3CDTF">2026-01-01T11:17:00Z</dcterms:created>
  <dcterms:modified xsi:type="dcterms:W3CDTF">2026-01-14T06:18:00Z</dcterms:modified>
</cp:coreProperties>
</file>